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/>
        <w:t>S2. List of PAO1 mutants for lipopolysaccharide biosynthesis</w:t>
      </w:r>
    </w:p>
    <w:tbl>
      <w:tblPr>
        <w:tblW w:w="9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003"/>
        <w:gridCol w:w="1050"/>
        <w:gridCol w:w="4720"/>
        <w:gridCol w:w="2060"/>
      </w:tblGrid>
      <w:tr>
        <w:trPr>
          <w:trHeight w:val="88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 ORF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Abbrev.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utative ORF Function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osition in PAO1 transposon mutant library (source: </w:t>
            </w:r>
            <w:r>
              <w:fldChar w:fldCharType="begin"/>
            </w:r>
            <w:r>
              <w:rPr>
                <w:sz w:val="24"/>
                <w:b/>
                <w:szCs w:val="24"/>
                <w:bCs/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[1]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r>
            <w:r>
              <w:rPr>
                <w:sz w:val="24"/>
                <w:b/>
                <w:szCs w:val="24"/>
                <w:bCs/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07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migA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pha-1,6-rhamnosyltransferase MigA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1q4A03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093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pxO2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olysaccharide biosynthetic protein LpxO2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3q3H09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1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bpM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</w:rPr>
              <w:t>nucleotide sugar epimerase/dehydratase</w:t>
            </w:r>
          </w:p>
        </w:tc>
        <w:tc>
          <w:tcPr>
            <w:tcW w:w="2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*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15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bable acetyltransfer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8q3G06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16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zz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-antigen chain length regulator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bp02q3G06</w:t>
            </w:r>
          </w:p>
        </w:tc>
      </w:tr>
      <w:tr>
        <w:trPr>
          <w:trHeight w:val="27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19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lk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kin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7q4C1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33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faD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/>
              </w:rPr>
              <w:t>ADP-L-glycero-D-mannoheptose 6-epimer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5q3A0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55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nB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nB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8q4G12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55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nA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nA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7q3F04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55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nD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n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4q2C0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355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rnT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it-IT"/>
              </w:rPr>
              <w:t>inner membrane L-Ara4N transferase ArnT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7q1F1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445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erved 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7q2G0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451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lpxO1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olysaccharide biosynthetic protein LpxO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7q3E07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466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agL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A 3-O-deacyl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bp02q4E08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0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1q3H1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0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bp03q3E0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0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bable carbamoyl transfer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9q3B0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0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aaP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opolysaccharide kinase WaaP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5q4G09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1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aaC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tosyltransferase I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4q4G0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01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aaF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ptosyltransferase II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8q1C03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4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bpZ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transferase WbpZ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2q1H10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4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bpY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transferase WbpY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2q1F12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4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bpX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transferase WbpX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1q4A02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zt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 subunit of A-band LPS efflux transporter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10q1E09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wbpW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mannose isomerase/GDP-mannose WbpW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8q4H11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md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DP-mannose 4,6-dehydratase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2q3E02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rmd</w:t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xidoreductase Rm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1q1B08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8q4H06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2q4C05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cZwp06q1F08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10q1C10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45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Awp08q1B12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532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lgC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mannomutas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Awp07q4D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*): Lory’s lab collection</w:t>
      </w:r>
    </w:p>
    <w:p>
      <w:pPr>
        <w:pStyle w:val="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jc w:val="left"/>
        <w:rPr>
          <w:sz w:val="32"/>
          <w:szCs w:val="32"/>
        </w:rPr>
      </w:pPr>
      <w:r>
        <w:rPr>
          <w:sz w:val="32"/>
          <w:szCs w:val="32"/>
        </w:rPr>
        <w:t>References</w:t>
      </w:r>
    </w:p>
    <w:p>
      <w:pPr>
        <w:pStyle w:val="Caption"/>
        <w:spacing w:lineRule="auto" w:line="480" w:before="0" w:after="0"/>
        <w:jc w:val="left"/>
        <w:rPr>
          <w:rFonts w:ascii="Times New Roman" w:hAnsi="Times New Roman" w:cs="Times New Roman"/>
          <w:b w:val="false"/>
          <w:b w:val="false"/>
          <w:lang w:val="en-US" w:eastAsia="en-US"/>
        </w:rPr>
      </w:pPr>
      <w:r>
        <w:fldChar w:fldCharType="begin"/>
      </w:r>
      <w:r>
        <w:rPr>
          <w:sz w:val="32"/>
          <w:b w:val="false"/>
          <w:szCs w:val="32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b w:val="false"/>
          <w:sz w:val="32"/>
          <w:szCs w:val="32"/>
          <w:lang w:val="en-US" w:eastAsia="en-US"/>
        </w:rPr>
      </w:r>
      <w:r>
        <w:rPr>
          <w:sz w:val="32"/>
          <w:b w:val="false"/>
          <w:szCs w:val="3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 w:val="false"/>
          <w:sz w:val="32"/>
          <w:szCs w:val="32"/>
          <w:lang w:val="en-US" w:eastAsia="en-US"/>
        </w:rPr>
      </w:r>
      <w:r>
        <w:rPr>
          <w:rFonts w:cs="Times New Roman" w:ascii="Times New Roman" w:hAnsi="Times New Roman"/>
          <w:b w:val="false"/>
          <w:lang w:val="en-US" w:eastAsia="en-US"/>
        </w:rPr>
        <w:t>1. Jacobs MA, Alwood A, Thaipisuttikul I, Spencer D, Haugen E, Ernst S et al. Comprehensive transposon mutant library of Pseudomonas aeruginosa. Proc Natl Acad Sci U S A. 2003;100(24):14339-44.</w:t>
      </w:r>
    </w:p>
    <w:p>
      <w:pPr>
        <w:pStyle w:val="Caption"/>
        <w:spacing w:lineRule="auto" w:line="240"/>
        <w:jc w:val="left"/>
        <w:rPr>
          <w:rFonts w:ascii="Times New Roman" w:hAnsi="Times New Roman" w:cs="Times New Roman"/>
          <w:b w:val="false"/>
          <w:b w:val="false"/>
          <w:lang w:val="en-US" w:eastAsia="en-US"/>
        </w:rPr>
      </w:pPr>
      <w:r>
        <w:rPr>
          <w:rFonts w:cs="Times New Roman" w:ascii="Times New Roman" w:hAnsi="Times New Roman"/>
          <w:b w:val="false"/>
          <w:lang w:val="en-US" w:eastAsia="en-US"/>
        </w:rPr>
      </w:r>
    </w:p>
    <w:p>
      <w:pPr>
        <w:pStyle w:val="Caption"/>
        <w:spacing w:before="0" w:after="200"/>
        <w:rPr>
          <w:rFonts w:ascii="Times New Roman" w:hAnsi="Times New Roman" w:cs="Times New Roman"/>
          <w:b w:val="false"/>
          <w:b w:val="false"/>
          <w:lang w:val="en-US" w:eastAsia="en-US"/>
        </w:rPr>
      </w:pPr>
      <w:r/>
      <w:r>
        <w:rPr>
          <w:b w:val="false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 w:val="false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BibliographyCarattere">
    <w:name w:val="EndNote Bibliography Carattere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Arial" w:hAnsi="Arial" w:cs="Arial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EndNoteBibliographyTitle">
    <w:name w:val="EndNote Bibliography Title"/>
    <w:basedOn w:val="Normal"/>
    <w:qFormat/>
    <w:pPr>
      <w:numPr>
        <w:ilvl w:val="0"/>
        <w:numId w:val="1"/>
      </w:numPr>
      <w:spacing w:before="0" w:after="0"/>
      <w:ind w:left="0" w:hanging="0"/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21:10:00Z</dcterms:created>
  <dc:creator>PHUOCTOAN</dc:creator>
  <dc:description/>
  <cp:keywords/>
  <dc:language>en-US</dc:language>
  <cp:lastModifiedBy>PHUOCTOAN</cp:lastModifiedBy>
  <dcterms:modified xsi:type="dcterms:W3CDTF">2016-08-18T21:3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